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15C4C" w14:textId="6E813958" w:rsidR="00812AEE" w:rsidRDefault="00065C54" w:rsidP="00812AEE">
      <w:pPr>
        <w:rPr>
          <w:sz w:val="22"/>
          <w:szCs w:val="22"/>
        </w:rPr>
      </w:pPr>
      <w:r>
        <w:rPr>
          <w:sz w:val="22"/>
          <w:szCs w:val="22"/>
        </w:rPr>
        <w:t>S1 Appendix</w:t>
      </w:r>
    </w:p>
    <w:p w14:paraId="2AEE8928" w14:textId="77777777" w:rsidR="00812AEE" w:rsidRDefault="00812AEE" w:rsidP="00812AEE">
      <w:pPr>
        <w:rPr>
          <w:sz w:val="22"/>
          <w:szCs w:val="22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2500"/>
        <w:gridCol w:w="1300"/>
        <w:gridCol w:w="287"/>
        <w:gridCol w:w="840"/>
        <w:gridCol w:w="360"/>
        <w:gridCol w:w="700"/>
        <w:gridCol w:w="287"/>
        <w:gridCol w:w="1300"/>
      </w:tblGrid>
      <w:tr w:rsidR="00812AEE" w14:paraId="4192384B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8A31" w14:textId="7D33E8A5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 xml:space="preserve">Table </w:t>
            </w:r>
            <w:r w:rsidR="00065C54">
              <w:rPr>
                <w:rFonts w:ascii="Candara" w:hAnsi="Candara" w:cs="Calibri"/>
                <w:b/>
                <w:bCs/>
                <w:sz w:val="20"/>
                <w:szCs w:val="20"/>
              </w:rPr>
              <w:t>A</w:t>
            </w: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 xml:space="preserve">: Mixed effects model of elevated depressive symptoms at </w:t>
            </w:r>
            <w:proofErr w:type="spellStart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cutpoint</w:t>
            </w:r>
            <w:proofErr w:type="spellEnd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 xml:space="preserve"> of PHQ &gt;3 in a stratified cluster sample of women (</w:t>
            </w:r>
            <w:r>
              <w:rPr>
                <w:rFonts w:ascii="Candara" w:hAnsi="Candara" w:cs="Calibri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=6093)</w:t>
            </w:r>
          </w:p>
        </w:tc>
      </w:tr>
      <w:tr w:rsidR="00812AEE" w14:paraId="4AEA6EFB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5B75" w14:textId="77777777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F528C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EA3CB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E81E8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812AEE" w14:paraId="6400FB9B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07AE3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No violence 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718E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41A5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4026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C1D9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8790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80AC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39E6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62742761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164DE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Childhood abu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7604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5768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0369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AFEE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262D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6104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A185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08</w:t>
            </w:r>
          </w:p>
        </w:tc>
      </w:tr>
      <w:tr w:rsidR="00812AEE" w14:paraId="29CBAEEE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79E6A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Past-year SIPV expo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50AB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A0AB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AEE3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0BF7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E271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FC9D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0424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142</w:t>
            </w:r>
          </w:p>
        </w:tc>
      </w:tr>
      <w:tr w:rsidR="00812AEE" w14:paraId="349965A2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2B416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Both </w:t>
            </w:r>
            <w:proofErr w:type="gram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childhood  &amp;</w:t>
            </w:r>
            <w:proofErr w:type="gramEnd"/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SI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3586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2576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0064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D8EF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1490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C7CF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2281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02</w:t>
            </w:r>
          </w:p>
        </w:tc>
      </w:tr>
      <w:tr w:rsidR="00812AEE" w14:paraId="50071EB7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CB8D0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AEFE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28A4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0587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F3C7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0045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3464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C56B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328</w:t>
            </w:r>
          </w:p>
        </w:tc>
      </w:tr>
      <w:tr w:rsidR="00812AEE" w14:paraId="77218C21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23ED4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1178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0E4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F8B4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47C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1C2C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626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AF62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132623A7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9D216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Moderat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D78D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1008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E3EF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36B1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042E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245F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3169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3E83B434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2891F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Sever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340B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710E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19A3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5C6F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F826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A362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C71B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1EE4766C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4FB3E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Social clas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756E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D026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11AC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C3DF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152F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8B6B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6039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40375157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FDA7C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DAB4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1842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7F4E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B443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4ED5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0EF2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383E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1D938791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84116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ICC variance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5B19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B14C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9A44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F632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A92B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BA3B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47B8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72AA3955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8EE2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18"/>
                <w:szCs w:val="18"/>
              </w:rPr>
              <w:t>aOR</w:t>
            </w:r>
            <w:proofErr w:type="spellEnd"/>
            <w:r>
              <w:rPr>
                <w:rFonts w:ascii="Candara" w:hAnsi="Candara" w:cs="Calibri"/>
                <w:color w:val="000000"/>
                <w:sz w:val="18"/>
                <w:szCs w:val="18"/>
              </w:rPr>
              <w:t>: adjusted odds ratio; SIPV: sexual or intimate partner violence; ICC: intra-class correlation</w:t>
            </w:r>
          </w:p>
        </w:tc>
      </w:tr>
      <w:tr w:rsidR="00812AEE" w14:paraId="1F10C16B" w14:textId="77777777" w:rsidTr="00812AEE">
        <w:trPr>
          <w:trHeight w:val="259"/>
        </w:trPr>
        <w:tc>
          <w:tcPr>
            <w:tcW w:w="6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66BCB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r>
              <w:rPr>
                <w:rFonts w:ascii="Candara" w:hAnsi="Candara" w:cs="Calibri"/>
                <w:color w:val="000000"/>
                <w:sz w:val="18"/>
                <w:szCs w:val="18"/>
              </w:rPr>
              <w:t>Model accounts for clustering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EC3C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</w:p>
        </w:tc>
      </w:tr>
      <w:tr w:rsidR="00812AEE" w14:paraId="237A1FC4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F704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49CA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B574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12B6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956D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511D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8931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1DD4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</w:tr>
      <w:tr w:rsidR="00812AEE" w14:paraId="455C8F44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5C33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DAA1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44FB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19A3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74DC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CBF4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13AD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AAFD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</w:tr>
      <w:tr w:rsidR="00812AEE" w14:paraId="5966D8BD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0F800" w14:textId="27537922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 xml:space="preserve">Table </w:t>
            </w:r>
            <w:r w:rsidR="00065C54">
              <w:rPr>
                <w:rFonts w:ascii="Candara" w:hAnsi="Candara" w:cs="Calibri"/>
                <w:b/>
                <w:bCs/>
                <w:sz w:val="20"/>
                <w:szCs w:val="20"/>
              </w:rPr>
              <w:t>B</w:t>
            </w: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: Mixed effects model of elevated depressive symptoms assuming non-completers are violence-free (</w:t>
            </w:r>
            <w:r>
              <w:rPr>
                <w:rFonts w:ascii="Candara" w:hAnsi="Candara" w:cs="Calibri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=6093)</w:t>
            </w:r>
          </w:p>
        </w:tc>
      </w:tr>
      <w:tr w:rsidR="00812AEE" w14:paraId="74942F63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A21A" w14:textId="77777777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8984F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7F8E0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36B9D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812AEE" w14:paraId="6761C654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AE27F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No violence 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013F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A4E2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6330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1224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C221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44CE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6381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5C6AC4C6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282EC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Childhood abu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55B9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8ABF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A0E5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4800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1AD9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D7AA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7621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6DB33FE3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BD785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Past-year SIPV expo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7B8E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D102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1251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8F8D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F11E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E444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D1EC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416</w:t>
            </w:r>
          </w:p>
        </w:tc>
      </w:tr>
      <w:tr w:rsidR="00812AEE" w14:paraId="06F789FB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6E845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Both </w:t>
            </w:r>
            <w:proofErr w:type="gram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childhood  &amp;</w:t>
            </w:r>
            <w:proofErr w:type="gramEnd"/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SI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95BD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4E02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7459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6093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BC4B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67C9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5A99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0E7D1F21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51548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E66B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7421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01EE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DC7D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7D01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674B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88E6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228DBFCC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FF08E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C60E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99A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653A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886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5B33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E58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758F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666A2319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3BF70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Moderat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40CB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8D14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2446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5E2B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6E65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F4E0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0514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48AD0FC2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152EC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Sever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6DD3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214C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4B35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0292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6B6B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D9C7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894B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11C1F050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26DEE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Social class (lat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FFEE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1D92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477B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1C3D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3859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9EF2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9064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6D117E40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CFAD6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FD26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7EAD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9657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66FE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EE8E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A8BF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746B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69EAF346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542ED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ICC variance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56AA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A038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630F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1C5F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4FC0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5B48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C191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5732F987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3AA8E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18"/>
                <w:szCs w:val="18"/>
              </w:rPr>
              <w:t>aOR</w:t>
            </w:r>
            <w:proofErr w:type="spellEnd"/>
            <w:r>
              <w:rPr>
                <w:rFonts w:ascii="Candara" w:hAnsi="Candara" w:cs="Calibri"/>
                <w:color w:val="000000"/>
                <w:sz w:val="18"/>
                <w:szCs w:val="18"/>
              </w:rPr>
              <w:t>: adjusted odds ratio; SIPV: sexual or intimate partner violence; ICC: intra-class correlation</w:t>
            </w:r>
          </w:p>
        </w:tc>
      </w:tr>
      <w:tr w:rsidR="00812AEE" w14:paraId="042D1455" w14:textId="77777777" w:rsidTr="00812AEE">
        <w:trPr>
          <w:trHeight w:val="259"/>
        </w:trPr>
        <w:tc>
          <w:tcPr>
            <w:tcW w:w="6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9844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r>
              <w:rPr>
                <w:rFonts w:ascii="Candara" w:hAnsi="Candara" w:cs="Calibri"/>
                <w:color w:val="000000"/>
                <w:sz w:val="18"/>
                <w:szCs w:val="18"/>
              </w:rPr>
              <w:t>Model accounts for clustering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5BF1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</w:p>
        </w:tc>
      </w:tr>
      <w:tr w:rsidR="00812AEE" w14:paraId="5D853B4C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A3F2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550E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AC144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3CF8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EC42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649D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9D32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6FEB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</w:tr>
      <w:tr w:rsidR="00812AEE" w14:paraId="14690ED7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C3E6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40F8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51F1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8150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B028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BD0E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A9B6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8CF9" w14:textId="77777777" w:rsidR="00812AEE" w:rsidRDefault="00812AEE" w:rsidP="00812AEE">
            <w:pPr>
              <w:rPr>
                <w:sz w:val="20"/>
                <w:szCs w:val="20"/>
              </w:rPr>
            </w:pPr>
          </w:p>
        </w:tc>
      </w:tr>
      <w:tr w:rsidR="00812AEE" w14:paraId="2FFFC215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B148A" w14:textId="09DFF74E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 xml:space="preserve">Table </w:t>
            </w:r>
            <w:r w:rsidR="00065C54">
              <w:rPr>
                <w:rFonts w:ascii="Candara" w:hAnsi="Candara" w:cs="Calibri"/>
                <w:b/>
                <w:bCs/>
                <w:sz w:val="20"/>
                <w:szCs w:val="20"/>
              </w:rPr>
              <w:t>C</w:t>
            </w:r>
            <w:bookmarkStart w:id="0" w:name="_GoBack"/>
            <w:bookmarkEnd w:id="0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: Mixed effects model of elevated depressive symptoms assuming non-completers are violence-exposed (</w:t>
            </w:r>
            <w:r>
              <w:rPr>
                <w:rFonts w:ascii="Candara" w:hAnsi="Candara" w:cs="Calibri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=6093)</w:t>
            </w:r>
          </w:p>
        </w:tc>
      </w:tr>
      <w:tr w:rsidR="00812AEE" w14:paraId="31EC9F2C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7234" w14:textId="77777777" w:rsidR="00812AEE" w:rsidRDefault="00812AEE" w:rsidP="00812AEE">
            <w:pPr>
              <w:rPr>
                <w:rFonts w:ascii="Candara" w:hAnsi="Candara" w:cs="Calibri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AEED0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2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864B4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C0E48" w14:textId="77777777" w:rsidR="00812AEE" w:rsidRDefault="00812AEE" w:rsidP="00812AEE">
            <w:pPr>
              <w:jc w:val="center"/>
              <w:rPr>
                <w:rFonts w:ascii="Candara" w:hAnsi="Candara" w:cs="Calibri"/>
                <w:b/>
                <w:bCs/>
                <w:sz w:val="20"/>
                <w:szCs w:val="20"/>
              </w:rPr>
            </w:pPr>
            <w:r>
              <w:rPr>
                <w:rFonts w:ascii="Candara" w:hAnsi="Candara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812AEE" w14:paraId="3BF99BFE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32B9B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No violence 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CC43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0ECF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092C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BD99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6AAD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54DD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88A2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181DAB0A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2293A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Childhood abus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47AA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11CF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155E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A13E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B592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899F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68BC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04B46DB2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757C4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Past-year SIPV expo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ED41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AEB9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BED8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3EAF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A1C4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B0CF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CEBF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418</w:t>
            </w:r>
          </w:p>
        </w:tc>
      </w:tr>
      <w:tr w:rsidR="00812AEE" w14:paraId="66159B8F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103C8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Both </w:t>
            </w:r>
            <w:proofErr w:type="gramStart"/>
            <w:r>
              <w:rPr>
                <w:rFonts w:ascii="Candara" w:hAnsi="Candara" w:cs="Calibri"/>
                <w:color w:val="000000"/>
                <w:sz w:val="20"/>
                <w:szCs w:val="20"/>
              </w:rPr>
              <w:t>childhood  &amp;</w:t>
            </w:r>
            <w:proofErr w:type="gramEnd"/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SIP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AD96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27A9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6B61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4A77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A281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2129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F0E5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12</w:t>
            </w:r>
          </w:p>
        </w:tc>
      </w:tr>
      <w:tr w:rsidR="00812AEE" w14:paraId="42D768DB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D9E21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8486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D9CC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3B16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A21C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E82E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150F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C7E5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4D99A96D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E7B90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Food sec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733A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8C0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D52B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423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A2F3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FE1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B9F4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50A43C66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59D81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Moderat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82EB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4D59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28A5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159C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E406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859D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CA649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6050B711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DF4E3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  Severe food insecu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88E8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046E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DDE5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8A80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39D6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AC93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73248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3F8F8B03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BE8E3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Social class (laten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2118C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813D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BDA27A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F02D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C570F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49E5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B1273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0F1CF097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4C5A4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EC5FE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EA1E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6E1D5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26EF7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7B140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7D4F1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1029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 </w:t>
            </w:r>
          </w:p>
        </w:tc>
      </w:tr>
      <w:tr w:rsidR="00812AEE" w14:paraId="46C1F66C" w14:textId="77777777" w:rsidTr="00812AEE">
        <w:trPr>
          <w:trHeight w:val="259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677E4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ICC variance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2580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78AC4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(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337A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BC3B6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FEB1D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BBB1B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5F982" w14:textId="77777777" w:rsidR="00812AEE" w:rsidRDefault="00812AEE" w:rsidP="00812AEE">
            <w:pPr>
              <w:jc w:val="center"/>
              <w:rPr>
                <w:rFonts w:ascii="Candara" w:hAnsi="Candara" w:cs="Calibri"/>
                <w:color w:val="000000"/>
                <w:sz w:val="20"/>
                <w:szCs w:val="20"/>
              </w:rPr>
            </w:pPr>
            <w:r>
              <w:rPr>
                <w:rFonts w:ascii="Candara" w:hAnsi="Candar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12AEE" w14:paraId="10B1805E" w14:textId="77777777" w:rsidTr="00812AEE">
        <w:trPr>
          <w:trHeight w:val="259"/>
        </w:trPr>
        <w:tc>
          <w:tcPr>
            <w:tcW w:w="74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735D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ndara" w:hAnsi="Candara" w:cs="Calibri"/>
                <w:color w:val="000000"/>
                <w:sz w:val="18"/>
                <w:szCs w:val="18"/>
              </w:rPr>
              <w:t>aOR</w:t>
            </w:r>
            <w:proofErr w:type="spellEnd"/>
            <w:r>
              <w:rPr>
                <w:rFonts w:ascii="Candara" w:hAnsi="Candara" w:cs="Calibri"/>
                <w:color w:val="000000"/>
                <w:sz w:val="18"/>
                <w:szCs w:val="18"/>
              </w:rPr>
              <w:t>: adjusted odds ratio; SIPV: sexual or intimate partner violence; ICC: intra-class correlation</w:t>
            </w:r>
          </w:p>
        </w:tc>
      </w:tr>
      <w:tr w:rsidR="00812AEE" w14:paraId="4AD212B9" w14:textId="77777777" w:rsidTr="00812AEE">
        <w:trPr>
          <w:trHeight w:val="259"/>
        </w:trPr>
        <w:tc>
          <w:tcPr>
            <w:tcW w:w="6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57DD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  <w:r>
              <w:rPr>
                <w:rFonts w:ascii="Candara" w:hAnsi="Candara" w:cs="Calibri"/>
                <w:color w:val="000000"/>
                <w:sz w:val="18"/>
                <w:szCs w:val="18"/>
              </w:rPr>
              <w:t>Model accounts for clustering by wa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783A" w14:textId="77777777" w:rsidR="00812AEE" w:rsidRDefault="00812AEE" w:rsidP="00812AEE">
            <w:pPr>
              <w:rPr>
                <w:rFonts w:ascii="Candara" w:hAnsi="Candara" w:cs="Calibri"/>
                <w:color w:val="000000"/>
                <w:sz w:val="18"/>
                <w:szCs w:val="18"/>
              </w:rPr>
            </w:pPr>
          </w:p>
        </w:tc>
      </w:tr>
    </w:tbl>
    <w:p w14:paraId="4605A26F" w14:textId="77777777" w:rsidR="00E5032E" w:rsidRDefault="00E82104" w:rsidP="00812AEE"/>
    <w:sectPr w:rsidR="00E5032E" w:rsidSect="00812AEE">
      <w:footerReference w:type="even" r:id="rId6"/>
      <w:footerReference w:type="default" r:id="rId7"/>
      <w:pgSz w:w="11900" w:h="16840"/>
      <w:pgMar w:top="92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64637" w14:textId="77777777" w:rsidR="00E82104" w:rsidRDefault="00E82104">
      <w:r>
        <w:separator/>
      </w:r>
    </w:p>
  </w:endnote>
  <w:endnote w:type="continuationSeparator" w:id="0">
    <w:p w14:paraId="6424C66A" w14:textId="77777777" w:rsidR="00E82104" w:rsidRDefault="00E8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32433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89B9FC" w14:textId="77777777" w:rsidR="009D5FA2" w:rsidRDefault="00812AEE" w:rsidP="00DC0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B0A2A7" w14:textId="77777777" w:rsidR="009D5FA2" w:rsidRDefault="00E82104" w:rsidP="00135F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1973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A45753" w14:textId="77777777" w:rsidR="009D5FA2" w:rsidRDefault="00812AEE" w:rsidP="00DC0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B6FE51" w14:textId="77777777" w:rsidR="009D5FA2" w:rsidRDefault="00E82104" w:rsidP="00135F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0A9D1" w14:textId="77777777" w:rsidR="00E82104" w:rsidRDefault="00E82104">
      <w:r>
        <w:separator/>
      </w:r>
    </w:p>
  </w:footnote>
  <w:footnote w:type="continuationSeparator" w:id="0">
    <w:p w14:paraId="44DFC986" w14:textId="77777777" w:rsidR="00E82104" w:rsidRDefault="00E8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EE"/>
    <w:rsid w:val="00016355"/>
    <w:rsid w:val="000444BB"/>
    <w:rsid w:val="00065C54"/>
    <w:rsid w:val="00073945"/>
    <w:rsid w:val="00075BB7"/>
    <w:rsid w:val="000947C7"/>
    <w:rsid w:val="000E2B14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406C3C"/>
    <w:rsid w:val="00494222"/>
    <w:rsid w:val="004C2637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61225B"/>
    <w:rsid w:val="00620167"/>
    <w:rsid w:val="00671BCB"/>
    <w:rsid w:val="00680478"/>
    <w:rsid w:val="006C6769"/>
    <w:rsid w:val="006F6CB1"/>
    <w:rsid w:val="00714259"/>
    <w:rsid w:val="00715AEE"/>
    <w:rsid w:val="00755679"/>
    <w:rsid w:val="00762288"/>
    <w:rsid w:val="0078118D"/>
    <w:rsid w:val="0080052A"/>
    <w:rsid w:val="00807CFB"/>
    <w:rsid w:val="00812AEE"/>
    <w:rsid w:val="00822244"/>
    <w:rsid w:val="008665FE"/>
    <w:rsid w:val="008941DA"/>
    <w:rsid w:val="008D018A"/>
    <w:rsid w:val="008E1C0A"/>
    <w:rsid w:val="00916A5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AE2"/>
    <w:rsid w:val="00BC6D60"/>
    <w:rsid w:val="00C04DB6"/>
    <w:rsid w:val="00C21919"/>
    <w:rsid w:val="00C35F30"/>
    <w:rsid w:val="00C47CBE"/>
    <w:rsid w:val="00C60FB8"/>
    <w:rsid w:val="00C76869"/>
    <w:rsid w:val="00C832B0"/>
    <w:rsid w:val="00C911A9"/>
    <w:rsid w:val="00CC274C"/>
    <w:rsid w:val="00D06AC7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82104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88E1"/>
  <w15:chartTrackingRefBased/>
  <w15:docId w15:val="{F31F7829-3205-F148-9B8C-7E8BD38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A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A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AE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12AEE"/>
  </w:style>
  <w:style w:type="character" w:styleId="LineNumber">
    <w:name w:val="line number"/>
    <w:basedOn w:val="DefaultParagraphFont"/>
    <w:uiPriority w:val="99"/>
    <w:semiHidden/>
    <w:unhideWhenUsed/>
    <w:rsid w:val="00812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Oliver Ian Tolentino</cp:lastModifiedBy>
  <cp:revision>2</cp:revision>
  <dcterms:created xsi:type="dcterms:W3CDTF">2022-06-16T15:52:00Z</dcterms:created>
  <dcterms:modified xsi:type="dcterms:W3CDTF">2022-09-22T18:56:00Z</dcterms:modified>
</cp:coreProperties>
</file>